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E2E23" w14:textId="77777777" w:rsidR="00257BF3" w:rsidRPr="00257BF3" w:rsidRDefault="00257BF3" w:rsidP="00257BF3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  <w:r w:rsidRPr="00257BF3">
        <w:rPr>
          <w:rFonts w:ascii="Cambria" w:eastAsia="MS Mincho" w:hAnsi="Cambria" w:cs="Arial"/>
          <w:b/>
          <w:bCs/>
          <w:kern w:val="0"/>
          <w:sz w:val="24"/>
          <w:szCs w:val="24"/>
          <w:lang w:eastAsia="en-US"/>
        </w:rPr>
        <w:t>Multimedia Appendix 5.</w:t>
      </w:r>
      <w:r w:rsidRPr="00257BF3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Descriptive analysis of surgery type. The two datasets had different numbers of surgery types, especially in Gynecology, Urology, and Others.</w:t>
      </w:r>
    </w:p>
    <w:p w14:paraId="00ECCE42" w14:textId="77777777" w:rsidR="00257BF3" w:rsidRPr="00257BF3" w:rsidRDefault="00257BF3" w:rsidP="00257BF3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</w:p>
    <w:p w14:paraId="0577C0D6" w14:textId="073CDD0F" w:rsidR="00E912B1" w:rsidRPr="00257BF3" w:rsidRDefault="00257BF3">
      <w:r>
        <w:rPr>
          <w:noProof/>
        </w:rPr>
        <w:drawing>
          <wp:inline distT="0" distB="0" distL="0" distR="0" wp14:anchorId="78B9F14C" wp14:editId="51FD8DFC">
            <wp:extent cx="5734050" cy="646747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46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12B1" w:rsidRPr="00257B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F3"/>
    <w:rsid w:val="00257BF3"/>
    <w:rsid w:val="00E9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47CB"/>
  <w15:chartTrackingRefBased/>
  <w15:docId w15:val="{25018B08-8C4B-4608-94A7-14FF8229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jeong</dc:creator>
  <cp:keywords/>
  <dc:description/>
  <cp:lastModifiedBy>shin seojeong</cp:lastModifiedBy>
  <cp:revision>1</cp:revision>
  <dcterms:created xsi:type="dcterms:W3CDTF">2021-08-02T08:01:00Z</dcterms:created>
  <dcterms:modified xsi:type="dcterms:W3CDTF">2021-08-02T08:01:00Z</dcterms:modified>
</cp:coreProperties>
</file>